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79D21" w14:textId="77777777" w:rsidR="00C93CF8" w:rsidRPr="007A7D01" w:rsidRDefault="00C93CF8" w:rsidP="00C93CF8">
      <w:pPr>
        <w:rPr>
          <w:rFonts w:ascii="Times New Roman" w:hAnsi="Times New Roman" w:cs="Times New Roman"/>
          <w:lang w:val="en-US"/>
        </w:rPr>
      </w:pPr>
      <w:r w:rsidRPr="00345EDC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A7D0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A7D01">
        <w:rPr>
          <w:rFonts w:ascii="Times New Roman" w:hAnsi="Times New Roman" w:cs="Times New Roman"/>
          <w:lang w:val="en-US"/>
        </w:rPr>
        <w:t xml:space="preserve"> – Cases exposed to not exposed: Days with the biggest difference from the local monthly 10-year mean air temperature were named G10. The G10 cohort ranked the temperature differences on a case-by-case basis (e.g., April 2019 - mean April), 10% of the upper (TX) and lower values (TN) were used as cohort dividers.</w:t>
      </w:r>
    </w:p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BA33A6" w:rsidRPr="00BA33A6" w14:paraId="53334A12" w14:textId="77777777" w:rsidTr="000A2C31">
        <w:trPr>
          <w:trHeight w:val="765"/>
        </w:trPr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5A8754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ummer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70662DA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Frost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0B2E06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umidity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6F15413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10</w:t>
            </w:r>
          </w:p>
        </w:tc>
      </w:tr>
      <w:tr w:rsidR="00BA33A6" w:rsidRPr="00BA33A6" w14:paraId="0BE3B26A" w14:textId="77777777" w:rsidTr="000A2C31">
        <w:trPr>
          <w:trHeight w:val="51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D8754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verall Cases: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2D85D9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9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527491B3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5D065EE3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9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7302A7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39B8DA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9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74756A85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57845CA9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94</w:t>
            </w:r>
          </w:p>
        </w:tc>
      </w:tr>
      <w:tr w:rsidR="00BA33A6" w:rsidRPr="00BA33A6" w14:paraId="6C98B21D" w14:textId="77777777" w:rsidTr="000A2C31">
        <w:trPr>
          <w:trHeight w:val="510"/>
        </w:trPr>
        <w:tc>
          <w:tcPr>
            <w:tcW w:w="2560" w:type="dxa"/>
            <w:gridSpan w:val="2"/>
            <w:shd w:val="clear" w:color="auto" w:fill="auto"/>
            <w:vAlign w:val="bottom"/>
          </w:tcPr>
          <w:p w14:paraId="39403904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ases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osed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2560" w:type="dxa"/>
            <w:gridSpan w:val="2"/>
            <w:shd w:val="clear" w:color="auto" w:fill="E8E8E8" w:themeFill="background2"/>
            <w:vAlign w:val="bottom"/>
          </w:tcPr>
          <w:p w14:paraId="6FD8243E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ases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osed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2560" w:type="dxa"/>
            <w:gridSpan w:val="2"/>
            <w:shd w:val="clear" w:color="auto" w:fill="auto"/>
            <w:vAlign w:val="bottom"/>
          </w:tcPr>
          <w:p w14:paraId="51F35DE7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ases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osed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2560" w:type="dxa"/>
            <w:gridSpan w:val="2"/>
            <w:shd w:val="clear" w:color="auto" w:fill="E8E8E8" w:themeFill="background2"/>
            <w:vAlign w:val="bottom"/>
          </w:tcPr>
          <w:p w14:paraId="006638AB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ases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osed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</w:tc>
      </w:tr>
      <w:tr w:rsidR="00BA33A6" w:rsidRPr="00BA33A6" w14:paraId="4B04A945" w14:textId="77777777" w:rsidTr="000A2C31">
        <w:trPr>
          <w:trHeight w:val="510"/>
        </w:trPr>
        <w:tc>
          <w:tcPr>
            <w:tcW w:w="1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5F301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n-extreme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847F3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eme-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76D2644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n-extreme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161FB9C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eme-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61B9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n-extreme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7A5B6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eme-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29D171A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n-extreme 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4F8C0E12" w14:textId="77777777" w:rsidR="00BA33A6" w:rsidRPr="00BA33A6" w:rsidRDefault="00BA33A6" w:rsidP="000A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eme-</w:t>
            </w:r>
            <w:proofErr w:type="spellStart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N/TX</w:t>
            </w:r>
          </w:p>
        </w:tc>
      </w:tr>
      <w:tr w:rsidR="00BA33A6" w:rsidRPr="00BA33A6" w14:paraId="55548925" w14:textId="77777777" w:rsidTr="000A2C31">
        <w:trPr>
          <w:trHeight w:val="255"/>
        </w:trPr>
        <w:tc>
          <w:tcPr>
            <w:tcW w:w="12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A904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42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B5F9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D800225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3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DF4CD7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6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9046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3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1CD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7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D5FD2F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3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5EA107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43</w:t>
            </w:r>
          </w:p>
        </w:tc>
      </w:tr>
      <w:tr w:rsidR="00BA33A6" w:rsidRPr="00BA33A6" w14:paraId="452280EF" w14:textId="77777777" w:rsidTr="000A2C31">
        <w:trPr>
          <w:trHeight w:val="255"/>
        </w:trPr>
        <w:tc>
          <w:tcPr>
            <w:tcW w:w="1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72C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795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CC20C99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6A31E3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7EF2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ED91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78C3D9" w14:textId="77777777" w:rsidR="00BA33A6" w:rsidRPr="00BA33A6" w:rsidRDefault="00BA33A6" w:rsidP="000A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8FE0C15" w14:textId="77777777" w:rsidR="00BA33A6" w:rsidRPr="00BA33A6" w:rsidRDefault="00BA33A6" w:rsidP="000A2C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33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15</w:t>
            </w:r>
          </w:p>
        </w:tc>
      </w:tr>
    </w:tbl>
    <w:p w14:paraId="6541C61F" w14:textId="77777777" w:rsidR="00BA33A6" w:rsidRDefault="00BA33A6">
      <w:pPr>
        <w:rPr>
          <w:rFonts w:ascii="Times New Roman" w:hAnsi="Times New Roman" w:cs="Times New Roman"/>
          <w:b/>
          <w:bCs/>
        </w:rPr>
      </w:pPr>
    </w:p>
    <w:p w14:paraId="7D8DF3F7" w14:textId="77777777" w:rsidR="00BA33A6" w:rsidRDefault="00BA33A6">
      <w:pPr>
        <w:rPr>
          <w:rFonts w:ascii="Times New Roman" w:hAnsi="Times New Roman" w:cs="Times New Roman"/>
          <w:b/>
          <w:bCs/>
        </w:rPr>
      </w:pPr>
    </w:p>
    <w:p w14:paraId="28464052" w14:textId="77777777" w:rsidR="00C93CF8" w:rsidRPr="007A7D01" w:rsidRDefault="00C93CF8" w:rsidP="00C93CF8">
      <w:pPr>
        <w:rPr>
          <w:rFonts w:ascii="Times New Roman" w:hAnsi="Times New Roman" w:cs="Times New Roman"/>
          <w:lang w:val="en-US"/>
        </w:rPr>
      </w:pPr>
      <w:r w:rsidRPr="00345EDC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A7D01">
        <w:rPr>
          <w:rFonts w:ascii="Times New Roman" w:hAnsi="Times New Roman" w:cs="Times New Roman"/>
          <w:b/>
          <w:bCs/>
          <w:lang w:val="en-US"/>
        </w:rPr>
        <w:t>Table 3</w:t>
      </w:r>
      <w:r w:rsidRPr="007A7D01">
        <w:rPr>
          <w:rFonts w:ascii="Times New Roman" w:hAnsi="Times New Roman" w:cs="Times New Roman"/>
          <w:lang w:val="en-US"/>
        </w:rPr>
        <w:t xml:space="preserve"> – Regression analysis: SD95% stands for the 95% confidence interval.</w:t>
      </w:r>
    </w:p>
    <w:tbl>
      <w:tblPr>
        <w:tblW w:w="8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07"/>
        <w:gridCol w:w="1326"/>
        <w:gridCol w:w="1280"/>
        <w:gridCol w:w="1388"/>
        <w:gridCol w:w="1340"/>
      </w:tblGrid>
      <w:tr w:rsidR="00BA33A6" w:rsidRPr="00BA33A6" w14:paraId="451FA8AE" w14:textId="77777777" w:rsidTr="000A2C31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783B35F" w14:textId="77777777" w:rsidR="00BA33A6" w:rsidRPr="00C93CF8" w:rsidRDefault="00BA33A6" w:rsidP="000A2C31">
            <w:pPr>
              <w:jc w:val="center"/>
              <w:rPr>
                <w:rFonts w:ascii="Times New Roman" w:hAnsi="Times New Roman" w:cs="Times New Roman"/>
                <w:lang w:val="en-US" w:eastAsia="de-D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52763" w14:textId="77777777" w:rsidR="00BA33A6" w:rsidRPr="00BA33A6" w:rsidRDefault="00BA33A6" w:rsidP="000A2C31">
            <w:pPr>
              <w:jc w:val="center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Regression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coefficient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450609" w14:textId="77777777" w:rsidR="00BA33A6" w:rsidRPr="00BA33A6" w:rsidRDefault="00BA33A6" w:rsidP="000A2C31">
            <w:pPr>
              <w:jc w:val="center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SD95%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lower</w:t>
            </w:r>
            <w:proofErr w:type="spellEnd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-rang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577E2" w14:textId="77777777" w:rsidR="00BA33A6" w:rsidRPr="00BA33A6" w:rsidRDefault="00BA33A6" w:rsidP="000A2C31">
            <w:pPr>
              <w:jc w:val="center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SD95%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upper</w:t>
            </w:r>
            <w:proofErr w:type="spellEnd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-rang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5199B" w14:textId="77777777" w:rsidR="00BA33A6" w:rsidRPr="00BA33A6" w:rsidRDefault="00BA33A6" w:rsidP="000A2C31">
            <w:pPr>
              <w:jc w:val="center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Standardised</w:t>
            </w:r>
            <w:proofErr w:type="spellEnd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coefficient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4167D" w14:textId="77777777" w:rsidR="00BA33A6" w:rsidRPr="00BA33A6" w:rsidRDefault="00BA33A6" w:rsidP="000A2C31">
            <w:pPr>
              <w:jc w:val="center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Significance</w:t>
            </w:r>
            <w:proofErr w:type="spellEnd"/>
          </w:p>
        </w:tc>
      </w:tr>
      <w:tr w:rsidR="00BA33A6" w:rsidRPr="00BA33A6" w14:paraId="7A8FF1D1" w14:textId="77777777" w:rsidTr="000A2C31">
        <w:trPr>
          <w:trHeight w:val="255"/>
        </w:trPr>
        <w:tc>
          <w:tcPr>
            <w:tcW w:w="2410" w:type="dxa"/>
            <w:tcBorders>
              <w:left w:val="nil"/>
            </w:tcBorders>
            <w:shd w:val="clear" w:color="auto" w:fill="auto"/>
            <w:noWrap/>
            <w:hideMark/>
          </w:tcPr>
          <w:p w14:paraId="6A96EB02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Constant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96BA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7·43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1FBB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7·33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31AF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7·53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DDDE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5893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</w:tr>
      <w:tr w:rsidR="00BA33A6" w:rsidRPr="00BA33A6" w14:paraId="1C4A18F5" w14:textId="77777777" w:rsidTr="000A2C31">
        <w:trPr>
          <w:trHeight w:val="255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F3CC6C6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Age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290D7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2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B6C22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04100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A5F04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14</w:t>
            </w:r>
          </w:p>
        </w:tc>
        <w:tc>
          <w:tcPr>
            <w:tcW w:w="134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0E8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6</w:t>
            </w:r>
          </w:p>
        </w:tc>
      </w:tr>
      <w:tr w:rsidR="00BA33A6" w:rsidRPr="00BA33A6" w14:paraId="738EE99D" w14:textId="77777777" w:rsidTr="000A2C31">
        <w:trPr>
          <w:trHeight w:val="255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1AC2177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Mean Monthly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Temperature</w:t>
            </w:r>
            <w:proofErr w:type="spellEnd"/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CCC1A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895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ED8F6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808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63532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982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3CBA8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2755</w:t>
            </w:r>
          </w:p>
        </w:tc>
        <w:tc>
          <w:tcPr>
            <w:tcW w:w="134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5AF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</w:tr>
      <w:tr w:rsidR="00BA33A6" w:rsidRPr="00BA33A6" w14:paraId="59EEBC3F" w14:textId="77777777" w:rsidTr="000A2C31">
        <w:trPr>
          <w:trHeight w:val="255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CA53394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Monthly maximum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temperature</w:t>
            </w:r>
            <w:proofErr w:type="spellEnd"/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8A53B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545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7BAEC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59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ADE8D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499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8B9DE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2008</w:t>
            </w:r>
          </w:p>
        </w:tc>
        <w:tc>
          <w:tcPr>
            <w:tcW w:w="134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29AD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</w:tr>
      <w:tr w:rsidR="00BA33A6" w:rsidRPr="00BA33A6" w14:paraId="3607DADA" w14:textId="77777777" w:rsidTr="000A2C31">
        <w:trPr>
          <w:trHeight w:val="255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6B89407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Monthly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minimum</w:t>
            </w:r>
            <w:proofErr w:type="spellEnd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BA33A6">
              <w:rPr>
                <w:rFonts w:ascii="Times New Roman" w:hAnsi="Times New Roman" w:cs="Times New Roman"/>
                <w:b/>
                <w:bCs/>
                <w:lang w:eastAsia="de-DE"/>
              </w:rPr>
              <w:t>temperature</w:t>
            </w:r>
            <w:proofErr w:type="spellEnd"/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3B3E5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401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952DA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44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C35F0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·357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DE944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-1029</w:t>
            </w:r>
          </w:p>
        </w:tc>
        <w:tc>
          <w:tcPr>
            <w:tcW w:w="134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E92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</w:tr>
      <w:tr w:rsidR="00BA33A6" w:rsidRPr="00BA33A6" w14:paraId="016BC78D" w14:textId="77777777" w:rsidTr="000A2C3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639F6E" w14:textId="77777777" w:rsidR="00BA33A6" w:rsidRPr="00BA33A6" w:rsidRDefault="00BA33A6" w:rsidP="000A2C3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 w:eastAsia="de-DE"/>
              </w:rPr>
            </w:pPr>
            <w:r w:rsidRPr="00BA33A6">
              <w:rPr>
                <w:rFonts w:ascii="Times New Roman" w:hAnsi="Times New Roman" w:cs="Times New Roman"/>
                <w:b/>
                <w:bCs/>
                <w:lang w:val="en-US" w:eastAsia="de-DE"/>
              </w:rPr>
              <w:t>Difference from the local 10-year monthly averag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2EAF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5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9C61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26E7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6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5ACF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46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B0CE" w14:textId="77777777" w:rsidR="00BA33A6" w:rsidRPr="00BA33A6" w:rsidRDefault="00BA33A6" w:rsidP="000A2C31">
            <w:pPr>
              <w:rPr>
                <w:rFonts w:ascii="Times New Roman" w:hAnsi="Times New Roman" w:cs="Times New Roman"/>
                <w:lang w:eastAsia="de-DE"/>
              </w:rPr>
            </w:pPr>
            <w:r w:rsidRPr="00BA33A6">
              <w:rPr>
                <w:rFonts w:ascii="Times New Roman" w:hAnsi="Times New Roman" w:cs="Times New Roman"/>
                <w:lang w:eastAsia="de-DE"/>
              </w:rPr>
              <w:t>·000</w:t>
            </w:r>
          </w:p>
        </w:tc>
      </w:tr>
    </w:tbl>
    <w:p w14:paraId="7DB65910" w14:textId="77777777" w:rsidR="00BA33A6" w:rsidRPr="00BA33A6" w:rsidRDefault="00BA33A6">
      <w:pPr>
        <w:rPr>
          <w:rFonts w:ascii="Times New Roman" w:hAnsi="Times New Roman" w:cs="Times New Roman"/>
          <w:b/>
          <w:bCs/>
        </w:rPr>
      </w:pPr>
    </w:p>
    <w:sectPr w:rsidR="00BA33A6" w:rsidRPr="00BA33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AA"/>
    <w:rsid w:val="0005370E"/>
    <w:rsid w:val="00712F57"/>
    <w:rsid w:val="00995F7D"/>
    <w:rsid w:val="00BA33A6"/>
    <w:rsid w:val="00C93CF8"/>
    <w:rsid w:val="00E352AA"/>
    <w:rsid w:val="00E7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CD7C8"/>
  <w15:chartTrackingRefBased/>
  <w15:docId w15:val="{25ADB6F4-CEE9-44D2-90A9-84302E29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2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Burger</dc:creator>
  <cp:keywords/>
  <dc:description/>
  <cp:lastModifiedBy>M Burger</cp:lastModifiedBy>
  <cp:revision>3</cp:revision>
  <dcterms:created xsi:type="dcterms:W3CDTF">2024-04-27T09:57:00Z</dcterms:created>
  <dcterms:modified xsi:type="dcterms:W3CDTF">2024-04-27T10:15:00Z</dcterms:modified>
</cp:coreProperties>
</file>